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687D" w:rsidRDefault="00344DB2">
      <w:pPr>
        <w:spacing w:before="156"/>
      </w:pPr>
      <w:r>
        <w:rPr>
          <w:rFonts w:hint="eastAsia"/>
        </w:rPr>
        <w:t>S</w:t>
      </w:r>
      <w:r>
        <w:t>upplementary Table S1. A list of 54 TGF-β pathway-related gen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</w:tblGrid>
      <w:tr w:rsidR="008F7E43" w:rsidRPr="008F7E43" w:rsidTr="00ED4888">
        <w:trPr>
          <w:trHeight w:val="226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TGFBR1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SMAD7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TGFB1</w:t>
            </w:r>
            <w:bookmarkStart w:id="0" w:name="_GoBack"/>
            <w:bookmarkEnd w:id="0"/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SMURF2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SMURF1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BMPR2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SKIL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SKI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ACVR1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PMEPA1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NCOR2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SERPINE1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JUNB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SMAD1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SMAD6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PPP1R15A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TGIF1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FURIN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SMAD3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FKBP1A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MAP3K7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BMPR1A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CTNNB1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HIPK2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KLF10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BMP2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ENG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APC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PPM1A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XIAP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CDH1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ID1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LEFTY2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CDKN1C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TRIM33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RAB31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TJP1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SLC20A1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CDK9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ID3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NOG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lastRenderedPageBreak/>
              <w:t>ARID4B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IFNGR2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ID2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PPP1CA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SPTBN1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WWTR1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BCAR3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THBS1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FNTA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HDAC1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UBE2D3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LTBP2</w:t>
            </w:r>
          </w:p>
        </w:tc>
      </w:tr>
      <w:tr w:rsidR="008F7E43" w:rsidRPr="008F7E43" w:rsidTr="00ED4888">
        <w:trPr>
          <w:trHeight w:val="170"/>
        </w:trPr>
        <w:tc>
          <w:tcPr>
            <w:tcW w:w="1555" w:type="dxa"/>
            <w:noWrap/>
            <w:hideMark/>
          </w:tcPr>
          <w:p w:rsidR="008F7E43" w:rsidRPr="00ED4888" w:rsidRDefault="008F7E43" w:rsidP="00ED4888">
            <w:pPr>
              <w:spacing w:beforeLines="0" w:before="0" w:line="240" w:lineRule="auto"/>
              <w:rPr>
                <w:rFonts w:hint="eastAsia"/>
                <w:sz w:val="20"/>
                <w:szCs w:val="20"/>
              </w:rPr>
            </w:pPr>
            <w:r w:rsidRPr="00ED4888">
              <w:rPr>
                <w:rFonts w:hint="eastAsia"/>
                <w:sz w:val="20"/>
                <w:szCs w:val="20"/>
              </w:rPr>
              <w:t>RHOA</w:t>
            </w:r>
          </w:p>
        </w:tc>
      </w:tr>
    </w:tbl>
    <w:p w:rsidR="00344DB2" w:rsidRDefault="00344DB2">
      <w:pPr>
        <w:spacing w:before="156"/>
      </w:pPr>
    </w:p>
    <w:sectPr w:rsidR="00344D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E1F"/>
    <w:rsid w:val="000C4594"/>
    <w:rsid w:val="001D5969"/>
    <w:rsid w:val="001E65AC"/>
    <w:rsid w:val="002F2E1F"/>
    <w:rsid w:val="00344DB2"/>
    <w:rsid w:val="00422406"/>
    <w:rsid w:val="00606EB9"/>
    <w:rsid w:val="008F7E43"/>
    <w:rsid w:val="00A3310A"/>
    <w:rsid w:val="00AA228D"/>
    <w:rsid w:val="00C862C3"/>
    <w:rsid w:val="00CC0A53"/>
    <w:rsid w:val="00ED4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7A7100-4459-43B7-A5D6-37750003D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65AC"/>
    <w:pPr>
      <w:widowControl w:val="0"/>
      <w:spacing w:beforeLines="50" w:before="50" w:line="360" w:lineRule="auto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E65AC"/>
    <w:pPr>
      <w:keepNext/>
      <w:keepLines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E65AC"/>
    <w:pPr>
      <w:keepNext/>
      <w:keepLines/>
      <w:outlineLvl w:val="2"/>
    </w:pPr>
    <w:rPr>
      <w:bCs/>
      <w:i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1E65AC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1E65AC"/>
    <w:rPr>
      <w:rFonts w:ascii="Times New Roman" w:hAnsi="Times New Roman"/>
      <w:bCs/>
      <w:i/>
      <w:sz w:val="24"/>
      <w:szCs w:val="32"/>
    </w:rPr>
  </w:style>
  <w:style w:type="table" w:styleId="a3">
    <w:name w:val="Table Grid"/>
    <w:basedOn w:val="a1"/>
    <w:uiPriority w:val="39"/>
    <w:rsid w:val="008F7E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266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</cp:revision>
  <dcterms:created xsi:type="dcterms:W3CDTF">2022-04-08T08:47:00Z</dcterms:created>
  <dcterms:modified xsi:type="dcterms:W3CDTF">2022-04-08T08:50:00Z</dcterms:modified>
</cp:coreProperties>
</file>